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433910">
      <w:pPr>
        <w:spacing w:after="240" w:line="280" w:lineRule="auto"/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Supplementary Table S2. </w:t>
      </w:r>
      <w:r>
        <w:rPr>
          <w:rFonts w:ascii="Times New Roman" w:hAnsi="Times New Roman" w:eastAsia="Times New Roman" w:cs="Times New Roman"/>
          <w:sz w:val="24"/>
          <w:szCs w:val="24"/>
        </w:rPr>
        <w:t>Comparison of study-level characteristics between African and Asian cohorts included in the systematic review and meta-analysis.</w:t>
      </w:r>
    </w:p>
    <w:tbl>
      <w:tblPr>
        <w:tblStyle w:val="10"/>
        <w:tblW w:w="9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800"/>
        <w:gridCol w:w="2780"/>
        <w:gridCol w:w="2780"/>
      </w:tblGrid>
      <w:tr w14:paraId="22D23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W w:w="3800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3C9F96D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Characteristic</w:t>
            </w:r>
          </w:p>
        </w:tc>
        <w:tc>
          <w:tcPr>
            <w:tcW w:w="2780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790C928">
            <w:pPr>
              <w:spacing w:before="2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African Cohort</w:t>
            </w:r>
          </w:p>
          <w:p w14:paraId="2C2C928F">
            <w:pPr>
              <w:spacing w:before="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(n = 10)</w:t>
            </w:r>
          </w:p>
        </w:tc>
        <w:tc>
          <w:tcPr>
            <w:tcW w:w="2780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EA03B5D">
            <w:pPr>
              <w:spacing w:before="2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Asian Cohort</w:t>
            </w:r>
          </w:p>
          <w:p w14:paraId="3515B4A1">
            <w:pPr>
              <w:spacing w:before="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iCs w:val="0"/>
                <w:sz w:val="20"/>
                <w:szCs w:val="20"/>
              </w:rPr>
              <w:t>(n = 15)</w:t>
            </w:r>
          </w:p>
        </w:tc>
      </w:tr>
      <w:tr w14:paraId="77B6E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936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7A8958D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</w:rPr>
              <w:t>Study characteristics</w:t>
            </w:r>
          </w:p>
        </w:tc>
      </w:tr>
      <w:tr w14:paraId="6665E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5257200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Number of studie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490DD20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153045D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5</w:t>
            </w:r>
          </w:p>
        </w:tc>
      </w:tr>
      <w:tr w14:paraId="2F275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3CB0FDF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Countries represente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00CCCF2">
            <w:pPr>
              <w:spacing w:before="2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Uganda (1), Tanzania (2),</w:t>
            </w:r>
          </w:p>
          <w:p w14:paraId="2FF78F4A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Ethiopia (2), Malawi (2),</w:t>
            </w:r>
          </w:p>
          <w:p w14:paraId="7A5B8463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Rwanda (2), multi-country</w:t>
            </w:r>
          </w:p>
          <w:p w14:paraId="42F49BCB">
            <w:pPr>
              <w:spacing w:before="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SSA (1)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0AB1E29">
            <w:pPr>
              <w:spacing w:before="2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India (6), Pakistan (2),</w:t>
            </w:r>
          </w:p>
          <w:p w14:paraId="4EA10779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Nepal (1), Sri Lanka (1),</w:t>
            </w:r>
          </w:p>
          <w:p w14:paraId="3DB896A4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Indonesia (2), Vietnam (1),</w:t>
            </w:r>
          </w:p>
          <w:p w14:paraId="1E536DB0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Thailand (1), multi-country</w:t>
            </w:r>
          </w:p>
          <w:p w14:paraId="7DA61AB5">
            <w:pPr>
              <w:spacing w:before="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SEA (1)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superscript"/>
              </w:rPr>
              <w:t>b</w:t>
            </w:r>
          </w:p>
        </w:tc>
      </w:tr>
      <w:tr w14:paraId="3E13C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0EC8D5A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Total patients, 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B18498E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0,3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5B86583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2,853</w:t>
            </w:r>
          </w:p>
        </w:tc>
      </w:tr>
      <w:tr w14:paraId="39197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477B124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Median sample size (IQR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7188474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469 (317–1,06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1BA2300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387 (196–1,135)</w:t>
            </w:r>
          </w:p>
        </w:tc>
      </w:tr>
      <w:tr w14:paraId="3DE8E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7A1767B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Publication year rang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1076B64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2015–202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82D2BA9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2018–2025</w:t>
            </w:r>
          </w:p>
        </w:tc>
      </w:tr>
      <w:tr w14:paraId="6FB90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936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0B57D3B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</w:rPr>
              <w:t>Study design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e</w:t>
            </w:r>
          </w:p>
        </w:tc>
      </w:tr>
      <w:tr w14:paraId="0885E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D8D5A7C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Prospective cohort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23ABA49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7 (7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8E3D40A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9 (60.0)</w:t>
            </w:r>
          </w:p>
        </w:tc>
      </w:tr>
      <w:tr w14:paraId="77689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AA76B11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Retrospective cohort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8A42BFC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3 (3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0690E61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6 (40.0)</w:t>
            </w:r>
          </w:p>
        </w:tc>
      </w:tr>
      <w:tr w14:paraId="278A9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936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330BFAB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</w:rPr>
              <w:t>Clinical setting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14:paraId="34F97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B4E371B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Emergency department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BF0D4C0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9 (9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D824E6D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2 (80.0)</w:t>
            </w:r>
          </w:p>
        </w:tc>
      </w:tr>
      <w:tr w14:paraId="2289B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B6262EE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Intensive care unit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21DCAAD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 (1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BDCD51F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4 (26.7)</w:t>
            </w:r>
          </w:p>
        </w:tc>
      </w:tr>
      <w:tr w14:paraId="0384E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8D3F133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General ward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16FDEB5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4 (4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9E8F4AD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2 (13.3)</w:t>
            </w:r>
          </w:p>
        </w:tc>
      </w:tr>
      <w:tr w14:paraId="630BA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936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4B0F66E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</w:rPr>
              <w:t>Screening tools evaluated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14:paraId="67489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2E5CCD9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qSOFA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F435C4E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9 (9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C9E2A72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0 (66.7)</w:t>
            </w:r>
          </w:p>
        </w:tc>
      </w:tr>
      <w:tr w14:paraId="18893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33D5D5E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SOFA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406E50D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2 (2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819930D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9 (60.0)</w:t>
            </w:r>
          </w:p>
        </w:tc>
      </w:tr>
      <w:tr w14:paraId="13D68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8F3DCA7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SIRS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8C8965F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 (1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DD6AED7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2 (13.3)</w:t>
            </w:r>
          </w:p>
        </w:tc>
      </w:tr>
      <w:tr w14:paraId="1FA3F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E195161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NEWS/NEWS2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A72125A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 (1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120D1C9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3 (20.0)</w:t>
            </w:r>
          </w:p>
        </w:tc>
      </w:tr>
      <w:tr w14:paraId="1BA4D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DC4CA16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MEWS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B4B1B62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5 (5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3F300B6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1 (6.7)</w:t>
            </w:r>
          </w:p>
        </w:tc>
      </w:tr>
      <w:tr w14:paraId="64C65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B96C60B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UVA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9C98262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3 (3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E7BFDD9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 (0.0)</w:t>
            </w:r>
          </w:p>
        </w:tc>
      </w:tr>
      <w:tr w14:paraId="33522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936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5CA00484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</w:rPr>
              <w:t>Reference standard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</w:rPr>
              <w:t>,d,f</w:t>
            </w:r>
          </w:p>
        </w:tc>
      </w:tr>
      <w:tr w14:paraId="21893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99B143C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Sepsis-3 criteria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5354AD7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4 (4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A7F8B25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9 (60.0)</w:t>
            </w:r>
          </w:p>
        </w:tc>
      </w:tr>
      <w:tr w14:paraId="09F81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3599B5D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Clinical diagnosis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DFC127B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3 (3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E295C34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2 (13.3)</w:t>
            </w:r>
          </w:p>
        </w:tc>
      </w:tr>
      <w:tr w14:paraId="226F6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1889AB0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In-hospital mortality, n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02D47BC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6 (6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B19A1D1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7 (46.7)</w:t>
            </w:r>
          </w:p>
        </w:tc>
      </w:tr>
      <w:tr w14:paraId="6C68D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936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43B92DB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</w:rPr>
              <w:t>Epidemiological profile</w:t>
            </w:r>
          </w:p>
        </w:tc>
      </w:tr>
      <w:tr w14:paraId="67163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9AE05D1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Predominant infection type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08FBAF4">
            <w:pPr>
              <w:spacing w:before="2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HIV-related infections,</w:t>
            </w:r>
          </w:p>
          <w:p w14:paraId="3E1DA48E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tuberculosis, malaria,</w:t>
            </w:r>
          </w:p>
          <w:p w14:paraId="46CE78C9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bacterial bloodstream</w:t>
            </w:r>
          </w:p>
          <w:p w14:paraId="3601023D">
            <w:pPr>
              <w:spacing w:before="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infectio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4B110ED">
            <w:pPr>
              <w:spacing w:before="2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Dengue, typhoid fever,</w:t>
            </w:r>
          </w:p>
          <w:p w14:paraId="09249749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leptospirosis, community-</w:t>
            </w:r>
          </w:p>
          <w:p w14:paraId="76DA8966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cquired pneumonia, urinary</w:t>
            </w:r>
          </w:p>
          <w:p w14:paraId="316A459B">
            <w:pPr>
              <w:spacing w:before="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tract infections</w:t>
            </w:r>
          </w:p>
        </w:tc>
      </w:tr>
      <w:tr w14:paraId="6A94C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42ADB08">
            <w:pPr>
              <w:spacing w:before="20" w:after="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Key antimicrobial resistance</w:t>
            </w:r>
          </w:p>
          <w:p w14:paraId="2788FDFD">
            <w:pPr>
              <w:spacing w:before="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concer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0D96D6F">
            <w:pPr>
              <w:spacing w:before="2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Extensively drug-resistant</w:t>
            </w:r>
          </w:p>
          <w:p w14:paraId="25AEECFE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tuberculosis; emerging</w:t>
            </w:r>
          </w:p>
          <w:p w14:paraId="592DD10E">
            <w:pPr>
              <w:spacing w:before="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Gram-negative resistanc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13C07AE">
            <w:pPr>
              <w:spacing w:before="2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ESBL-producing</w:t>
            </w:r>
          </w:p>
          <w:p w14:paraId="6F784DF7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Enterobacteriaceae;</w:t>
            </w:r>
          </w:p>
          <w:p w14:paraId="405662F9">
            <w:pPr>
              <w:spacing w:before="0" w:after="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carbapenem-resistant</w:t>
            </w:r>
          </w:p>
          <w:p w14:paraId="1004B776">
            <w:pPr>
              <w:spacing w:before="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organisms</w:t>
            </w:r>
          </w:p>
        </w:tc>
      </w:tr>
      <w:tr w14:paraId="2BF54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9360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BF91AEC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</w:rPr>
              <w:t>qSOFA diagnostic accuracy (pooled estimates)</w:t>
            </w:r>
          </w:p>
        </w:tc>
      </w:tr>
      <w:tr w14:paraId="4E722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B23C130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Pooled sensitivity (95% CI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E1E83A3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47 (0.36–0.5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3CCD0A49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53 (0.44–0.62)</w:t>
            </w:r>
          </w:p>
        </w:tc>
      </w:tr>
      <w:tr w14:paraId="131EB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EC2AC46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Pooled specificity (95% CI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D765121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84 (0.77–0.8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12327068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81 (0.74–0.86)</w:t>
            </w:r>
          </w:p>
        </w:tc>
      </w:tr>
      <w:tr w14:paraId="05868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D330232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AUROC (95% CI)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616D208D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75 (0.71–0.7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2CD74C1B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0.73 (0.69–0.77)</w:t>
            </w:r>
          </w:p>
        </w:tc>
      </w:tr>
      <w:tr w14:paraId="43FC0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79791F37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Between-group difference (P value)</w:t>
            </w:r>
          </w:p>
        </w:tc>
        <w:tc>
          <w:tcPr>
            <w:tcW w:w="55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632584D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P = 0.35 (not statistically significant)</w:t>
            </w:r>
          </w:p>
        </w:tc>
      </w:tr>
      <w:tr w14:paraId="50B90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800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0F532593">
            <w:pPr>
              <w:spacing w:before="20" w:after="20" w:line="260" w:lineRule="auto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Meta-regression: continent as predictor</w:t>
            </w:r>
          </w:p>
        </w:tc>
        <w:tc>
          <w:tcPr>
            <w:tcW w:w="5560" w:type="dxa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50" w:type="dxa"/>
              <w:left w:w="100" w:type="dxa"/>
              <w:bottom w:w="50" w:type="dxa"/>
              <w:right w:w="100" w:type="dxa"/>
            </w:tcMar>
            <w:vAlign w:val="center"/>
          </w:tcPr>
          <w:p w14:paraId="4E66764C">
            <w:pPr>
              <w:spacing w:before="20" w:after="20" w:line="260" w:lineRule="auto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Coefficient = 0.06 (95% CI: −0.08 to 0.20), P = 0.39</w:t>
            </w:r>
          </w:p>
        </w:tc>
      </w:tr>
    </w:tbl>
    <w:p w14:paraId="0A72D88E">
      <w:pPr>
        <w:spacing w:before="60" w:after="0" w:line="240" w:lineRule="auto"/>
      </w:pP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  <w:vertAlign w:val="superscript"/>
        </w:rPr>
        <w:t>a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</w:rPr>
        <w:t xml:space="preserve"> Moore et al. (2017) was a multi-site study conducted across six sub-Saharan African countries.</w:t>
      </w:r>
    </w:p>
    <w:p w14:paraId="4614547E">
      <w:pPr>
        <w:spacing w:before="60" w:after="0" w:line="240" w:lineRule="auto"/>
      </w:pP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  <w:vertAlign w:val="superscript"/>
        </w:rPr>
        <w:t>b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</w:rPr>
        <w:t xml:space="preserve"> Lie et al. (2018) conducted across Indonesia, Thailand, and Vietnam.</w:t>
      </w:r>
    </w:p>
    <w:p w14:paraId="2C350679">
      <w:pPr>
        <w:spacing w:before="60" w:after="0" w:line="240" w:lineRule="auto"/>
      </w:pP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  <w:vertAlign w:val="superscript"/>
        </w:rPr>
        <w:t>c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</w:rPr>
        <w:t xml:space="preserve"> Studies may contribute to multiple categories (e.g., a study conducted across multiple settings or evaluating multiple screening tools); percentages may exceed 100%.</w:t>
      </w:r>
    </w:p>
    <w:p w14:paraId="18CB13BD">
      <w:pPr>
        <w:spacing w:before="60" w:after="0" w:line="240" w:lineRule="auto"/>
      </w:pP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  <w:vertAlign w:val="superscript"/>
        </w:rPr>
        <w:t>d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</w:rPr>
        <w:t xml:space="preserve"> Studies may employ multiple reference standards; some studies used Sepsis-3 criteria for sepsis diagnosis while also reporting in-hospital mortality as a secondary outcome.</w:t>
      </w:r>
    </w:p>
    <w:p w14:paraId="5B7C6876">
      <w:pPr>
        <w:spacing w:before="60" w:after="0" w:line="240" w:lineRule="auto"/>
      </w:pP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  <w:vertAlign w:val="superscript"/>
        </w:rPr>
        <w:t>e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</w:rPr>
        <w:t xml:space="preserve"> Study design classification (prospective vs. retrospective) was determined based on information reported in the original publications and may require verification against individual study protocols.</w:t>
      </w:r>
    </w:p>
    <w:p w14:paraId="026C3910">
      <w:pPr>
        <w:spacing w:before="60" w:after="0" w:line="240" w:lineRule="auto"/>
      </w:pP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  <w:vertAlign w:val="superscript"/>
        </w:rPr>
        <w:t>f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</w:rPr>
        <w:t xml:space="preserve"> Reference standard classification was inferred from the primary outcomes reported in each study; categories are not mutually exclusive.</w:t>
      </w:r>
    </w:p>
    <w:p w14:paraId="5F931469">
      <w:pPr>
        <w:spacing w:before="60" w:after="0" w:line="240" w:lineRule="auto"/>
      </w:pP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  <w:vertAlign w:val="superscript"/>
        </w:rPr>
        <w:t>g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sz w:val="18"/>
          <w:szCs w:val="18"/>
        </w:rPr>
        <w:t xml:space="preserve"> AUROC for the African cohort corresponds to the Sub-Saharan Africa subgroup from Table 3. AUROC for the Asian cohort corresponds to the South Asia subgroup from Table 3; a combined South Asia + Southeast Asia AUROC was not separately pooled in the main analysis.</w:t>
      </w:r>
    </w:p>
    <w:p w14:paraId="3A9B3A68">
      <w:pPr>
        <w:spacing w:before="120" w:after="0" w:line="240" w:lineRule="auto"/>
      </w:pPr>
      <w:r>
        <w:rPr>
          <w:rFonts w:ascii="Times New Roman" w:hAnsi="Times New Roman" w:eastAsia="Times New Roman" w:cs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 w:eastAsia="Times New Roman" w:cs="Times New Roman"/>
          <w:sz w:val="18"/>
          <w:szCs w:val="18"/>
        </w:rPr>
        <w:t>qSOFA, quick Sequential Organ Failure Assessment; SOFA, Sequential Organ Failure Assessment; SIRS, Systemic Inflammatory Response Syndrome; NEWS, National Early Warning Score; MEWS, Modified Early Warning Score; UVA, Universal Vital Assessment; AUROC, area under the receiver operating characteristic curve; CI, confidence interval; IQR, interquartile range; ESBL, extended-spectrum beta-lactamase; SSA, sub-Saharan Africa; SEA, Southeast Asia.</w:t>
      </w:r>
    </w:p>
    <w:p w14:paraId="0C8778EC">
      <w:pPr>
        <w:spacing w:before="100" w:after="0" w:line="240" w:lineRule="auto"/>
      </w:pPr>
      <w:r>
        <w:rPr>
          <w:rFonts w:ascii="Times New Roman" w:hAnsi="Times New Roman" w:eastAsia="Times New Roman" w:cs="Times New Roman"/>
          <w:b/>
          <w:bCs/>
          <w:sz w:val="18"/>
          <w:szCs w:val="18"/>
        </w:rPr>
        <w:t xml:space="preserve">Note: </w:t>
      </w:r>
      <w:r>
        <w:rPr>
          <w:rFonts w:ascii="Times New Roman" w:hAnsi="Times New Roman" w:eastAsia="Times New Roman" w:cs="Times New Roman"/>
          <w:sz w:val="18"/>
          <w:szCs w:val="18"/>
        </w:rPr>
        <w:t xml:space="preserve">Two multi-regional studies (Blair et al. 2023; Rudd et al. 2018) conducted across both African and Asian settings were excluded from this continental comparison to avoid double-counting. The pooled qSOFA diagnostic accuracy estimates for sensitivity and specificity are derived from the direct continental comparison </w:t>
      </w:r>
      <w:r>
        <w:rPr>
          <w:rFonts w:hint="eastAsia" w:eastAsia="宋体" w:cs="Times New Roman"/>
          <w:sz w:val="18"/>
          <w:szCs w:val="18"/>
          <w:lang w:eastAsia="zh-CN"/>
        </w:rPr>
        <w:t>reported in Lines 344–351 of the main manuscript</w:t>
      </w:r>
      <w:bookmarkStart w:id="0" w:name="_GoBack"/>
      <w:bookmarkEnd w:id="0"/>
      <w:r>
        <w:rPr>
          <w:rFonts w:ascii="Times New Roman" w:hAnsi="Times New Roman" w:eastAsia="Times New Roman" w:cs="Times New Roman"/>
          <w:sz w:val="18"/>
          <w:szCs w:val="18"/>
        </w:rPr>
        <w:t>; the between-group P value and meta-regression results are from the same analysis.</w:t>
      </w:r>
    </w:p>
    <w:sectPr>
      <w:pgSz w:w="12240" w:h="15840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4442256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4"/>
      <w:szCs w:val="24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4"/>
      <w:szCs w:val="24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2">
    <w:name w:val="Hyperlink"/>
    <w:unhideWhenUsed/>
    <w:qFormat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customStyle="1" w:styleId="15">
    <w:name w:val="Footnote Text Char"/>
    <w:link w:val="8"/>
    <w:semiHidden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574</Words>
  <Characters>3487</Characters>
  <TotalTime>0</TotalTime>
  <ScaleCrop>false</ScaleCrop>
  <LinksUpToDate>false</LinksUpToDate>
  <CharactersWithSpaces>3944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7:01:00Z</dcterms:created>
  <dc:creator>Un-named</dc:creator>
  <cp:lastModifiedBy>烨</cp:lastModifiedBy>
  <dcterms:modified xsi:type="dcterms:W3CDTF">2026-02-28T07:0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M4MjZkNDNhYWVjMThmNzQ0MjM5Yjg2NGRmMzgxZjYiLCJ1c2VySWQiOiIzODkyMDE5NT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463FA52AAAF4B6EAF8898FAC688E10A_12</vt:lpwstr>
  </property>
</Properties>
</file>